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330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6"/>
        <w:gridCol w:w="1644"/>
        <w:gridCol w:w="2864"/>
        <w:gridCol w:w="1446"/>
        <w:gridCol w:w="2667"/>
        <w:gridCol w:w="762"/>
        <w:gridCol w:w="147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13308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LE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1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 xml:space="preserve"> Quality analysis of each study by modified Jadad sca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udy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ndomizatio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ndomization concealment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uble blin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drawals and dropout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or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udy qual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SABP B-33 (2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OG (19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ottish trial (2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SABP-B14 (2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SG-6a (2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OG 2006-05 (2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SG-16 (2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EAL trial (2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-17R (2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Z0501 LATER (2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.17 (2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LAS (2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TA (2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OTTISH (19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M 4 (202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Q1Y2FlNmVmY2I2ZGUwMGE0YWQ4NWU0MDQ1NzFiODYifQ=="/>
  </w:docVars>
  <w:rsids>
    <w:rsidRoot w:val="417B4A47"/>
    <w:rsid w:val="3D380DFD"/>
    <w:rsid w:val="417B4A47"/>
    <w:rsid w:val="5E8148BE"/>
    <w:rsid w:val="6E2D7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9</Words>
  <Characters>486</Characters>
  <Lines>0</Lines>
  <Paragraphs>0</Paragraphs>
  <TotalTime>1</TotalTime>
  <ScaleCrop>false</ScaleCrop>
  <LinksUpToDate>false</LinksUpToDate>
  <CharactersWithSpaces>522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6T02:39:00Z</dcterms:created>
  <dc:creator>谢铭</dc:creator>
  <cp:lastModifiedBy>谢铭</cp:lastModifiedBy>
  <dcterms:modified xsi:type="dcterms:W3CDTF">2022-09-18T08:28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3DF3DDA64DE149B0B0F411EA80CC83C1</vt:lpwstr>
  </property>
</Properties>
</file>